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-74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7"/>
        <w:gridCol w:w="675"/>
        <w:gridCol w:w="4125"/>
        <w:gridCol w:w="1620"/>
        <w:gridCol w:w="865"/>
      </w:tblGrid>
      <w:tr w:rsidR="008F2ACE" w:rsidRPr="007B11EB" w14:paraId="14DC879C" w14:textId="77777777" w:rsidTr="008F2ACE">
        <w:trPr>
          <w:trHeight w:val="165"/>
        </w:trPr>
        <w:tc>
          <w:tcPr>
            <w:tcW w:w="8252" w:type="dxa"/>
            <w:gridSpan w:val="5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</w:tcPr>
          <w:p w14:paraId="532D88EE" w14:textId="77777777" w:rsidR="008F2ACE" w:rsidRPr="0004173D" w:rsidRDefault="008F2ACE" w:rsidP="008F2AC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  <w:p w14:paraId="14EAF598" w14:textId="77777777" w:rsidR="008F2ACE" w:rsidRPr="007B11EB" w:rsidRDefault="008F2ACE" w:rsidP="008F2ACE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8F2ACE">
              <w:rPr>
                <w:rFonts w:ascii="Times" w:hAnsi="Times"/>
                <w:b/>
                <w:bCs/>
                <w:color w:val="000000"/>
                <w:sz w:val="22"/>
                <w:szCs w:val="22"/>
                <w:lang w:val="en-US"/>
              </w:rPr>
              <w:t>Supplemental Table 4</w:t>
            </w:r>
            <w:r w:rsidRPr="008F2ACE">
              <w:rPr>
                <w:rFonts w:ascii="Times" w:hAnsi="Times"/>
                <w:color w:val="000000"/>
                <w:sz w:val="22"/>
                <w:szCs w:val="22"/>
                <w:lang w:val="en-US"/>
              </w:rPr>
              <w:t xml:space="preserve">. Identified families, </w:t>
            </w:r>
            <w:proofErr w:type="spellStart"/>
            <w:r w:rsidRPr="008F2ACE">
              <w:rPr>
                <w:rFonts w:ascii="Times" w:hAnsi="Times"/>
                <w:color w:val="000000"/>
                <w:sz w:val="22"/>
                <w:szCs w:val="22"/>
                <w:lang w:val="en-US"/>
              </w:rPr>
              <w:t>spoligotypes</w:t>
            </w:r>
            <w:proofErr w:type="spellEnd"/>
            <w:r w:rsidRPr="008F2ACE">
              <w:rPr>
                <w:rFonts w:ascii="Times" w:hAnsi="Times"/>
                <w:color w:val="000000"/>
                <w:sz w:val="22"/>
                <w:szCs w:val="22"/>
                <w:lang w:val="en-US"/>
              </w:rPr>
              <w:t xml:space="preserve"> and SITs</w:t>
            </w:r>
            <w:r w:rsidRPr="001224F8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8F2ACE" w:rsidRPr="001224F8" w14:paraId="67391543" w14:textId="77777777" w:rsidTr="008F2ACE">
        <w:trPr>
          <w:trHeight w:val="165"/>
        </w:trPr>
        <w:tc>
          <w:tcPr>
            <w:tcW w:w="967" w:type="dxa"/>
            <w:tcBorders>
              <w:top w:val="single" w:sz="12" w:space="0" w:color="000000"/>
              <w:left w:val="single" w:sz="6" w:space="0" w:color="9A9A9A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4B38C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 xml:space="preserve">Family </w:t>
            </w:r>
            <w:r w:rsidRPr="001224F8">
              <w:rPr>
                <w:rFonts w:ascii="Times New Roman" w:hAnsi="Times New Roman"/>
                <w:b/>
                <w:bCs/>
                <w:color w:val="000000"/>
                <w:sz w:val="11"/>
                <w:szCs w:val="11"/>
                <w:vertAlign w:val="superscript"/>
              </w:rPr>
              <w:t>b</w:t>
            </w:r>
          </w:p>
        </w:tc>
        <w:tc>
          <w:tcPr>
            <w:tcW w:w="67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CDDA3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 xml:space="preserve">SIT </w:t>
            </w:r>
            <w:r w:rsidRPr="001224F8">
              <w:rPr>
                <w:rFonts w:ascii="Times New Roman" w:hAnsi="Times New Roman"/>
                <w:b/>
                <w:bCs/>
                <w:color w:val="000000"/>
                <w:sz w:val="11"/>
                <w:szCs w:val="11"/>
                <w:vertAlign w:val="superscript"/>
              </w:rPr>
              <w:t>c</w:t>
            </w:r>
          </w:p>
        </w:tc>
        <w:tc>
          <w:tcPr>
            <w:tcW w:w="412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3A865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 xml:space="preserve">Binary code </w:t>
            </w:r>
            <w:r w:rsidRPr="001224F8">
              <w:rPr>
                <w:rFonts w:ascii="Times New Roman" w:hAnsi="Times New Roman"/>
                <w:b/>
                <w:bCs/>
                <w:color w:val="00000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3FACA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 xml:space="preserve">Octal code </w:t>
            </w:r>
            <w:r w:rsidRPr="001224F8">
              <w:rPr>
                <w:rFonts w:ascii="Times New Roman" w:hAnsi="Times New Roman"/>
                <w:b/>
                <w:bCs/>
                <w:color w:val="000000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86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D0BEE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b/>
                <w:bCs/>
                <w:color w:val="000000"/>
                <w:sz w:val="17"/>
                <w:szCs w:val="17"/>
              </w:rPr>
              <w:t>n (%)</w:t>
            </w:r>
          </w:p>
        </w:tc>
      </w:tr>
      <w:tr w:rsidR="008F2ACE" w:rsidRPr="001224F8" w14:paraId="3A34A881" w14:textId="77777777" w:rsidTr="008F2ACE">
        <w:trPr>
          <w:trHeight w:val="180"/>
        </w:trPr>
        <w:tc>
          <w:tcPr>
            <w:tcW w:w="967" w:type="dxa"/>
            <w:vMerge w:val="restart"/>
            <w:tcBorders>
              <w:top w:val="single" w:sz="12" w:space="0" w:color="00000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F187A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EAI2</w:t>
            </w:r>
          </w:p>
        </w:tc>
        <w:tc>
          <w:tcPr>
            <w:tcW w:w="67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EDE31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9</w:t>
            </w:r>
          </w:p>
        </w:tc>
        <w:tc>
          <w:tcPr>
            <w:tcW w:w="41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2EBA6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01111111111111111001111111000010111111111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B11C3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77777477413771</w:t>
            </w:r>
          </w:p>
        </w:tc>
        <w:tc>
          <w:tcPr>
            <w:tcW w:w="86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934E6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3(2.65)</w:t>
            </w:r>
          </w:p>
        </w:tc>
      </w:tr>
      <w:tr w:rsidR="008F2ACE" w:rsidRPr="001224F8" w14:paraId="64E49B60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1312EE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E1768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8C5F9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10111100000000000000000011100001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3B580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7400000341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ACE54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660CE60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12" w:space="0" w:color="00000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1298FC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7CF62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89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FCB0A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0111100000000000000000011100001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11D92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7400000341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C36E0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9(1.8)</w:t>
            </w:r>
          </w:p>
        </w:tc>
      </w:tr>
      <w:tr w:rsidR="008F2ACE" w:rsidRPr="001224F8" w14:paraId="3D19D102" w14:textId="77777777" w:rsidTr="008F2ACE">
        <w:trPr>
          <w:trHeight w:val="180"/>
        </w:trPr>
        <w:tc>
          <w:tcPr>
            <w:tcW w:w="967" w:type="dxa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D9E57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EAI3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44964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45839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00111111111111111111111111100001011000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D656B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777777774130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C9143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2E848C8" w14:textId="77777777" w:rsidTr="008F2ACE">
        <w:trPr>
          <w:trHeight w:val="165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740EB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EAI4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64A73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39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6FE00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00100001011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F2D18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4413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5CDF1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275E2C7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43CF40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6B76E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BE6AF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01111110111111110010000101111100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1B66A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37577441371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3D9B2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0B796E77" w14:textId="77777777" w:rsidTr="008F2ACE">
        <w:trPr>
          <w:trHeight w:val="165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899F9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EAI5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BD5A7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49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459BC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111111111111111000010111110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75A21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3777741373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D932A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0ED9FCFD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4C8F826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89911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8FEEA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0111111111111111111110000100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C2771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5777777411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5ECC8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CF7130F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BCB3F7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4F867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E7285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0111111111000010111110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03CE5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377413700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101B6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4C8BC74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DA2F07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F063D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33222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000001111111111000010001110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B0D22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00777410700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7A382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09BBC2A8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3F2A64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E0C59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56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09BBC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00001011110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758D6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4136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BF30B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(1.02)</w:t>
            </w:r>
          </w:p>
        </w:tc>
      </w:tr>
      <w:tr w:rsidR="008F2ACE" w:rsidRPr="001224F8" w14:paraId="3ED57C78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3275E0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4F18D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7807C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1111111111111111111111111100001011110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D060A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777777774136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19837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05543EC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F14D45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2227A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951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571D2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00001111111111111111100001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06877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417777741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86897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3D3766BF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21B987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B4DE0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B59ED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00011111111100001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9C373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437741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FFE66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5697158D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16D78F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C7665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04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ACF43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11111111111111111111111100001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20A93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3777777741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0832F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6423583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7D229F8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4E1D8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947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CFEC6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00001011110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AD313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4136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46DAB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6D84EAA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750BCCE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C0FD2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35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BDB55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0111111111100001011111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E2861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67774137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3F4F7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A6FD06F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34E9FB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51B55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939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A6117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01111111111111111111100001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F7CFD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577777741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ECBF3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0EF3819D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E9C020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076A6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8944B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11111111111111100001011110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1CDCF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377774136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56D9E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4C223DD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EC02B1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410C8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17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89AF3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0000101111100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12CE1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41371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78C8F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A7FEA3E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6E6AC5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6ED51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36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F15F0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00001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D80FB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41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E0072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9A94573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84A1C7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33208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73BB5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01111111111111100001011110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E648A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577774136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7DFEE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91087FC" w14:textId="77777777" w:rsidTr="008F2ACE">
        <w:trPr>
          <w:trHeight w:val="180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DA42F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BEIJING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46DC2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90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79DF9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00000000000000000000000111110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83D95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373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35692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43512318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A3DC7E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2BE4B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F2A9A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0000000000000000000000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63760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B50A1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24(45.71)</w:t>
            </w:r>
          </w:p>
        </w:tc>
      </w:tr>
      <w:tr w:rsidR="008F2ACE" w:rsidRPr="001224F8" w14:paraId="0776D82E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ABC2A8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B882F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69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8421B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000000000000000000000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0ED60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35B53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2(4.48)</w:t>
            </w:r>
          </w:p>
        </w:tc>
      </w:tr>
      <w:tr w:rsidR="008F2ACE" w:rsidRPr="001224F8" w14:paraId="2B244A5A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7550093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7E7F2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21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E03AC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000000000000000000000001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3CC98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2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0D027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6DE2BAD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A451E3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A5BED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96E5D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00000000000000000000000100000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FB671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2000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AF4B0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3(2.65)</w:t>
            </w:r>
          </w:p>
        </w:tc>
      </w:tr>
      <w:tr w:rsidR="008F2ACE" w:rsidRPr="001224F8" w14:paraId="7C9D5BC9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43E676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11FFA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88D78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10000000000000000000000000000000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C1ECB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0000000000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A27CE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3F8A417" w14:textId="77777777" w:rsidTr="008F2ACE">
        <w:trPr>
          <w:trHeight w:val="180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D739F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CAS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D85E1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9DDD7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00011111111101111100010000000011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45DA8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03775742003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DE0F2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8A34B8C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44BBB41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F79C0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56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28DC8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0001111111111111000000000000000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A1252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03777600001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1AF12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AAAA7C1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B9631E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04F7B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6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A09D1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00011111111111111100000000000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B78B9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0377774000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7312F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21219F8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FF268C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AAC06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5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A44A5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0001111111111111110000000000001100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C5EA4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037777400031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B8FEC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273E8FB3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B7AE92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4E6D0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B8AD4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00011111111101111100000000000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DC8EE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0377574000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63158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(0.6)</w:t>
            </w:r>
          </w:p>
        </w:tc>
      </w:tr>
      <w:tr w:rsidR="008F2ACE" w:rsidRPr="001224F8" w14:paraId="5FAD6C52" w14:textId="77777777" w:rsidTr="008F2ACE">
        <w:trPr>
          <w:trHeight w:val="180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1B98D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FAMILY33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C2A57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53167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011111111111011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9157E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37773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E5104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59F9681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B21766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C84DD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23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5F3E0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111111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DC1F7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777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AFC82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B3E41DA" w14:textId="77777777" w:rsidTr="008F2ACE">
        <w:trPr>
          <w:trHeight w:val="180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5DAE3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FAMILY34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F0C47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6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AE500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0000000000000000000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407F2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0000000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5B8D0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5D96FFDD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E7108C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6AD08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CE85C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01111111111111111000000000000000000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EF597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67777740000000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4733B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CB2D403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4E2B71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96331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31BA8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000000000000000000000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CD1B4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00000000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9CCEB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9B51734" w14:textId="77777777" w:rsidTr="008F2ACE">
        <w:trPr>
          <w:trHeight w:val="180"/>
        </w:trPr>
        <w:tc>
          <w:tcPr>
            <w:tcW w:w="967" w:type="dxa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7C644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FAMILY35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1F2AC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B8858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01000000000000000000000000000000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E7949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640000000000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3B303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262DC39C" w14:textId="77777777" w:rsidTr="008F2ACE">
        <w:trPr>
          <w:trHeight w:val="165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47F75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FAMILY36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E8891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E011F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00000000000001111000000000010000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1D3B8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7400100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821A0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0EAA94F5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44B5EE9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8F1C8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4642A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0000000000000000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78ECA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0000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1C45B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(0.6)</w:t>
            </w:r>
          </w:p>
        </w:tc>
      </w:tr>
      <w:tr w:rsidR="008F2ACE" w:rsidRPr="001224F8" w14:paraId="5ED81E97" w14:textId="77777777" w:rsidTr="008F2ACE">
        <w:trPr>
          <w:trHeight w:val="165"/>
        </w:trPr>
        <w:tc>
          <w:tcPr>
            <w:tcW w:w="967" w:type="dxa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2145E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H37Rv-LIKE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84ADE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0F523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011111001111111111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D24B7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1747776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A6109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2B3EA86F" w14:textId="77777777" w:rsidTr="008F2ACE">
        <w:trPr>
          <w:trHeight w:val="180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1A729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HARLEEM1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AB5F6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20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78BE8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001000000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310F8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4402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2DEF3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10B8DE7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DD07E8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937AA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D44E0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011111001111111111111000000000000000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C3213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763777600001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DE024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324654B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34FC4D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3F317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18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5A69E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111111111111000000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9D35C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3777402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2601E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07565924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64ECEA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5BBA4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16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064A8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000000010000111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65E5E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00207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308B2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(0.6)</w:t>
            </w:r>
          </w:p>
        </w:tc>
      </w:tr>
      <w:tr w:rsidR="008F2ACE" w:rsidRPr="001224F8" w14:paraId="24B1B445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6A67FF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88D27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42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FE287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0000000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63614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002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96D68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(0.6)</w:t>
            </w:r>
          </w:p>
        </w:tc>
      </w:tr>
      <w:tr w:rsidR="008F2ACE" w:rsidRPr="001224F8" w14:paraId="47AB10EC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05D74C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55316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7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564BE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000000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ABFD2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402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1B4EC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0FC66BA6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8B510A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4C346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84130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00111111111111111111110000000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DC220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3777777002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116E6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6BB00E8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4A1C722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55355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ED04C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0000000000000000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DD37E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400001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B5C10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231337B9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F1EBC8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33E86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652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6885D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001111111111111111111111000000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E2BC8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7777777402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676ED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DB481A5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34D67F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9AF5B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D1CFD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0001110000000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1F3AD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07002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20BB0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61BF191" w14:textId="77777777" w:rsidTr="008F2ACE">
        <w:trPr>
          <w:trHeight w:val="180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DE591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lastRenderedPageBreak/>
              <w:t>HARLEEM3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0D233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0C0C7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000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46AF8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42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C7E15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23056AE1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490EF4E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D7439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229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48349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000111111111111110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159A8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4377772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D636E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ADE77CE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1E1F23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16BFF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D01EB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11111101111111100010000111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37D34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375774207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B0775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294E49DE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3A6ECB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D3B18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62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4F20D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001111111111111111111000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AD032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477777742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5D9C9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2EB5C026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B7495C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A2BBC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09810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0111110011111111111111111110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A7BFF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3717777772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7B353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19469C1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D992FA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C4BAF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9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460F5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11010000111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C671F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7207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0FCF6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(0.6)</w:t>
            </w:r>
          </w:p>
        </w:tc>
      </w:tr>
      <w:tr w:rsidR="008F2ACE" w:rsidRPr="001224F8" w14:paraId="6D8D7B8A" w14:textId="77777777" w:rsidTr="008F2ACE">
        <w:trPr>
          <w:trHeight w:val="180"/>
        </w:trPr>
        <w:tc>
          <w:tcPr>
            <w:tcW w:w="967" w:type="dxa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A9C19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LAM1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74ABB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69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EBD6C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01111111111111111100001111111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9C827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7777760776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44E83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093D3E8" w14:textId="77777777" w:rsidTr="008F2ACE">
        <w:trPr>
          <w:trHeight w:val="165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C95D1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LAM3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05DE4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3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2E15B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00011111111100001111111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044DA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617760776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2495C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(0.6)</w:t>
            </w:r>
          </w:p>
        </w:tc>
      </w:tr>
      <w:tr w:rsidR="008F2ACE" w:rsidRPr="001224F8" w14:paraId="47340AAE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2353D7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84552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C2845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00000000000111110000110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5CEF8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40007606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5DDEA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1AADB68" w14:textId="77777777" w:rsidTr="008F2ACE">
        <w:trPr>
          <w:trHeight w:val="165"/>
        </w:trPr>
        <w:tc>
          <w:tcPr>
            <w:tcW w:w="967" w:type="dxa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8A96C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LAM7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C6CA1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2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4311D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000000000000000000000000000000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0F73B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60000000001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D7FA5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37C461D1" w14:textId="77777777" w:rsidTr="008F2ACE">
        <w:trPr>
          <w:trHeight w:val="180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AFE07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LAM8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445F6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0D92A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00000000000000011100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C07B3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0000071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42F52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38662CA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3E957A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D5965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F633B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000001111111111100000000000000000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29F93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407776000003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49E29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(0.6)</w:t>
            </w:r>
          </w:p>
        </w:tc>
      </w:tr>
      <w:tr w:rsidR="008F2ACE" w:rsidRPr="001224F8" w14:paraId="214646C3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588D87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E53B7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268C0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000001110001111100000000000000000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D7064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407076000003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18461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AF7D8D7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0156F3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58A30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72AAF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000000000000000000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15AFC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000000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0459D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0928085" w14:textId="77777777" w:rsidTr="008F2ACE">
        <w:trPr>
          <w:trHeight w:val="165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465F0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LAM9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B7C4B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01828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111111111111111111100001111100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F9792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7777760762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A93CE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E50DAD3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F59724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816F9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2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A312B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000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11603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0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A56CE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(0.8)</w:t>
            </w:r>
          </w:p>
        </w:tc>
      </w:tr>
      <w:tr w:rsidR="008F2ACE" w:rsidRPr="001224F8" w14:paraId="54A71671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EE7ADD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05CFA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277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FB0CE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010000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2A193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20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150D2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0847CD7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914D58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4F714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709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B9B29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11111110000110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04559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37606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5477C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5F0448DC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5B6207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095A3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90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D5CA2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000110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B9883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06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ABB9D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(1.2)</w:t>
            </w:r>
          </w:p>
        </w:tc>
      </w:tr>
      <w:tr w:rsidR="008F2ACE" w:rsidRPr="001224F8" w14:paraId="18D84A1E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426C1A2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3347A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88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504EB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11111111111111110000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E9CC0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3777760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441B4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6E7E6E97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CA01F0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D2A62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98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3E28B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000111111110000110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AD1E4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077606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6F077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3AF2B6D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3659B8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0D646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708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D2EBF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0111111111110000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B31D1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677760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70350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C380928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221E54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6628E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3C7B7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1111111111111111111000011111001000011110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5951A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7777760762075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9D7FA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21A31B4F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CC4204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17B22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0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19E13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0111111110000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E13E5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67760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2251A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5FFD3253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95B5C8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FA3F3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57674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00011011111000011100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223A9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0676071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2F131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906760D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F807E7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8116D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560E0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010000111111110000111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63CBF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2077607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93FAB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8D2C0B7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7EBD1A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D7A48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52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D092B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0001100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9A042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063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9DF52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2DBD3F73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78382DB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3F457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579FB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0001111110000110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9835D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617606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56F9E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E0AA1EE" w14:textId="77777777" w:rsidTr="008F2ACE">
        <w:trPr>
          <w:trHeight w:val="180"/>
        </w:trPr>
        <w:tc>
          <w:tcPr>
            <w:tcW w:w="967" w:type="dxa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37EB4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S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49EE1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4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3FC66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00111111111111111111111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AAC29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637777776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F81A0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0935B94A" w14:textId="77777777" w:rsidTr="008F2ACE">
        <w:trPr>
          <w:trHeight w:val="165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F3142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T1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5A182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5C87B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000001111110000111111111111111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CFA6F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0770377776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4514A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24EABC52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D11F9F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AF476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34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053302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011111111111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6A498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7777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940E0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587189C1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C475BD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9B674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96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D6DC2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01111111111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C87C3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7777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521EB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2B96BC9B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6BE963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94B0E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53D60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00011111111111111110000111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4790C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037777607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8A1D6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6B0CC9DD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0CE452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40920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4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2F301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0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54035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5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113AE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6B444D0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4A9148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845E0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17D8C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111111110000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E3566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37703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75A12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63DAC64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CC0ABC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8A4DA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70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D0E1A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00111111110000100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6D4DB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477604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4AFFA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5E3324E6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770B373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513BD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20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71E72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0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BD653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5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DFA7B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50B613C8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B1B759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7A896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58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F712B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011111111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958A1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1777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E044A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2BEBAF88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7421AF1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4680C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917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C775D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011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0166C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57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D0522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E3D1BE8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BB9B6D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A7D0F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3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08BC8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34939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0E722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9(7.9)</w:t>
            </w:r>
          </w:p>
        </w:tc>
      </w:tr>
      <w:tr w:rsidR="008F2ACE" w:rsidRPr="001224F8" w14:paraId="68A1D481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964447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A2362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804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04829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001111111111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12771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7777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700CA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(1.2)</w:t>
            </w:r>
          </w:p>
        </w:tc>
      </w:tr>
      <w:tr w:rsidR="008F2ACE" w:rsidRPr="001224F8" w14:paraId="60904B86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3625A0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25112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2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1068C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11110000111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91539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7607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3FCC6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(1.02)</w:t>
            </w:r>
          </w:p>
        </w:tc>
      </w:tr>
      <w:tr w:rsidR="008F2ACE" w:rsidRPr="001224F8" w14:paraId="2ED226CE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1AAE4CE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C982C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22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ABCB7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01111111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AA4C2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6777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387AF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(1.2)</w:t>
            </w:r>
          </w:p>
        </w:tc>
      </w:tr>
      <w:tr w:rsidR="008F2ACE" w:rsidRPr="001224F8" w14:paraId="535E86E5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4F2774D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BA4B4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02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E791B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000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CE74B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03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60A31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(1.02)</w:t>
            </w:r>
          </w:p>
        </w:tc>
      </w:tr>
      <w:tr w:rsidR="008F2ACE" w:rsidRPr="001224F8" w14:paraId="35C55FAE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C69E69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C0222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EBBA7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0111111111111111110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5C4D5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777775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0F65E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52FE74E3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FF46D5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13F90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463C2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001011111111111111110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7F0C4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377776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078ED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55CD15EA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6D7129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EFFFF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3AB46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1111110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27332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375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E1217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7A14078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7CE836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93041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11D19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001111111110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A317E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7773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D9B92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1104FCF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0332EF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9E48E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91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5F60B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0F33E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47583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071F0B72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9D28E8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B2416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655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8327D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100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9D2C6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23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BDC44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1DA02A7C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4D06C45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A82D9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53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E9620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1100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62898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63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42B17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DA7B564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48A864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4D2FB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2CAA5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11111111111111110111110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8EC4A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37777676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1B5C1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AB5E3B0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5E6B1F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473012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0BF15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0001111111111111111000011100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3759E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0377776071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81841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3D8CE18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EECB5A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016B9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882716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000000111100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50648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60171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2DCB3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56FE986D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5F6770D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61E21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37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2C8133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65555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3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89012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(0.4)</w:t>
            </w:r>
          </w:p>
        </w:tc>
      </w:tr>
      <w:tr w:rsidR="008F2ACE" w:rsidRPr="001224F8" w14:paraId="725625B8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002A643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536AE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498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39AA8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0111111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4F567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677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B48B7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BFB6FE9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DF2027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55B4E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09A66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00001111111111111111111000011100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41CF4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03777776071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BAAFE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E4EE5A7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3801178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F1A19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75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D0F31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01111111111100001110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0BE13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67776073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CC366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D6FFADE" w14:textId="77777777" w:rsidTr="008F2ACE">
        <w:trPr>
          <w:trHeight w:val="180"/>
        </w:trPr>
        <w:tc>
          <w:tcPr>
            <w:tcW w:w="967" w:type="dxa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CD1D4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T2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E8C59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F136D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11111111111111111000000000000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D232D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77777740000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F566A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3A15A3CC" w14:textId="77777777" w:rsidTr="008F2ACE">
        <w:trPr>
          <w:trHeight w:val="165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F80D8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T3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2D0AFB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491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0B057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000000000000000000001111111100001110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DD8E9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4000000776073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B4AB1E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(1.02)</w:t>
            </w:r>
          </w:p>
        </w:tc>
      </w:tr>
      <w:tr w:rsidR="008F2ACE" w:rsidRPr="001224F8" w14:paraId="1D0E87EA" w14:textId="77777777" w:rsidTr="008F2ACE">
        <w:trPr>
          <w:trHeight w:val="180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6B39935C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D730D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79DB8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00000000000000111111111111110000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E8D7E9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40000777760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AFF31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61DAC37D" w14:textId="77777777" w:rsidTr="008F2ACE">
        <w:trPr>
          <w:trHeight w:val="180"/>
        </w:trPr>
        <w:tc>
          <w:tcPr>
            <w:tcW w:w="967" w:type="dxa"/>
            <w:vMerge w:val="restart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80D08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T4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CCD7E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249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83CBB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01000000000001111111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2A8BD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64000776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445E1A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823A09A" w14:textId="77777777" w:rsidTr="008F2ACE">
        <w:trPr>
          <w:trHeight w:val="165"/>
        </w:trPr>
        <w:tc>
          <w:tcPr>
            <w:tcW w:w="0" w:type="auto"/>
            <w:vMerge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vAlign w:val="center"/>
            <w:hideMark/>
          </w:tcPr>
          <w:p w14:paraId="208A8D8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63EB7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567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4E729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11000000000011111111001111111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8E72F5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60007763771</w:t>
            </w:r>
          </w:p>
        </w:tc>
        <w:tc>
          <w:tcPr>
            <w:tcW w:w="865" w:type="dxa"/>
            <w:tcBorders>
              <w:top w:val="single" w:sz="6" w:space="0" w:color="00000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DCD6A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4D27D601" w14:textId="77777777" w:rsidTr="008F2ACE">
        <w:trPr>
          <w:trHeight w:val="180"/>
        </w:trPr>
        <w:tc>
          <w:tcPr>
            <w:tcW w:w="967" w:type="dxa"/>
            <w:tcBorders>
              <w:top w:val="single" w:sz="6" w:space="0" w:color="303030"/>
              <w:left w:val="single" w:sz="6" w:space="0" w:color="9A9A9A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D52F4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X1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83900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NR*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39698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1111111110110101100011111111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9366F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7773261776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6" w:space="0" w:color="30303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E11D2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53DEDE37" w14:textId="77777777" w:rsidTr="008F2ACE">
        <w:trPr>
          <w:trHeight w:val="165"/>
        </w:trPr>
        <w:tc>
          <w:tcPr>
            <w:tcW w:w="967" w:type="dxa"/>
            <w:tcBorders>
              <w:top w:val="single" w:sz="6" w:space="0" w:color="303030"/>
              <w:left w:val="single" w:sz="6" w:space="0" w:color="9A9A9A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49BBC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X3</w:t>
            </w:r>
          </w:p>
        </w:tc>
        <w:tc>
          <w:tcPr>
            <w:tcW w:w="675" w:type="dxa"/>
            <w:tcBorders>
              <w:top w:val="single" w:sz="6" w:space="0" w:color="30303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B6A6B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751</w:t>
            </w:r>
          </w:p>
        </w:tc>
        <w:tc>
          <w:tcPr>
            <w:tcW w:w="4125" w:type="dxa"/>
            <w:tcBorders>
              <w:top w:val="single" w:sz="6" w:space="0" w:color="30303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260B34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110000000001101101111111111111100001111111</w:t>
            </w:r>
          </w:p>
        </w:tc>
        <w:tc>
          <w:tcPr>
            <w:tcW w:w="1620" w:type="dxa"/>
            <w:tcBorders>
              <w:top w:val="single" w:sz="6" w:space="0" w:color="30303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888C20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700066777760771</w:t>
            </w:r>
          </w:p>
        </w:tc>
        <w:tc>
          <w:tcPr>
            <w:tcW w:w="865" w:type="dxa"/>
            <w:tcBorders>
              <w:top w:val="single" w:sz="6" w:space="0" w:color="303030"/>
              <w:left w:val="single" w:sz="6" w:space="0" w:color="000000"/>
              <w:bottom w:val="single" w:sz="12" w:space="0" w:color="000000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74975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</w:rPr>
              <w:t>1(0.2)</w:t>
            </w:r>
          </w:p>
        </w:tc>
      </w:tr>
      <w:tr w:rsidR="008F2ACE" w:rsidRPr="001224F8" w14:paraId="7AE882DD" w14:textId="77777777" w:rsidTr="008F2ACE">
        <w:trPr>
          <w:trHeight w:val="885"/>
        </w:trPr>
        <w:tc>
          <w:tcPr>
            <w:tcW w:w="8252" w:type="dxa"/>
            <w:gridSpan w:val="5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FFB641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proofErr w:type="gramStart"/>
            <w:r w:rsidRPr="001224F8">
              <w:rPr>
                <w:rFonts w:ascii="Times New Roman" w:hAnsi="Times New Roman"/>
                <w:color w:val="000000"/>
                <w:sz w:val="11"/>
                <w:szCs w:val="11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1224F8">
              <w:rPr>
                <w:rFonts w:ascii="Times New Roman" w:hAnsi="Times New Roman"/>
                <w:color w:val="000000"/>
                <w:sz w:val="17"/>
                <w:szCs w:val="17"/>
                <w:lang w:val="en-US"/>
              </w:rPr>
              <w:t xml:space="preserve"> Identified using </w:t>
            </w:r>
            <w:proofErr w:type="spellStart"/>
            <w:r w:rsidRPr="001224F8">
              <w:rPr>
                <w:rFonts w:ascii="Times New Roman" w:hAnsi="Times New Roman"/>
                <w:color w:val="000000"/>
                <w:sz w:val="17"/>
                <w:szCs w:val="17"/>
                <w:lang w:val="en-US"/>
              </w:rPr>
              <w:t>Spotyping</w:t>
            </w:r>
            <w:proofErr w:type="spellEnd"/>
          </w:p>
          <w:p w14:paraId="17FFA007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1224F8">
              <w:rPr>
                <w:rFonts w:ascii="Times New Roman" w:hAnsi="Times New Roman"/>
                <w:color w:val="000000"/>
                <w:sz w:val="11"/>
                <w:szCs w:val="11"/>
                <w:vertAlign w:val="superscript"/>
                <w:lang w:val="en-US"/>
              </w:rPr>
              <w:t>b</w:t>
            </w:r>
            <w:r w:rsidRPr="001224F8">
              <w:rPr>
                <w:rFonts w:ascii="Times New Roman" w:hAnsi="Times New Roman"/>
                <w:color w:val="000000"/>
                <w:sz w:val="17"/>
                <w:szCs w:val="17"/>
                <w:lang w:val="en-US"/>
              </w:rPr>
              <w:t xml:space="preserve"> Family derived using TB-insight</w:t>
            </w:r>
          </w:p>
          <w:p w14:paraId="44AAD9CD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1224F8">
              <w:rPr>
                <w:rFonts w:ascii="Times New Roman" w:hAnsi="Times New Roman"/>
                <w:color w:val="000000"/>
                <w:sz w:val="11"/>
                <w:szCs w:val="11"/>
                <w:vertAlign w:val="superscript"/>
                <w:lang w:val="en-US"/>
              </w:rPr>
              <w:t xml:space="preserve">c </w:t>
            </w:r>
            <w:r w:rsidRPr="001224F8">
              <w:rPr>
                <w:rFonts w:ascii="Times New Roman" w:hAnsi="Times New Roman"/>
                <w:color w:val="000000"/>
                <w:sz w:val="17"/>
                <w:szCs w:val="17"/>
                <w:lang w:val="en-US"/>
              </w:rPr>
              <w:t>Identified using the SITVIT database</w:t>
            </w:r>
          </w:p>
          <w:p w14:paraId="69725C38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  <w:lang w:val="en-US"/>
              </w:rPr>
              <w:t>SIT: Shared international type. n: number of isolates</w:t>
            </w:r>
          </w:p>
          <w:p w14:paraId="6348CCDF" w14:textId="77777777" w:rsidR="008F2ACE" w:rsidRPr="001224F8" w:rsidRDefault="008F2ACE" w:rsidP="008F2AC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1224F8">
              <w:rPr>
                <w:rFonts w:ascii="Times New Roman" w:hAnsi="Times New Roman"/>
                <w:color w:val="000000"/>
                <w:sz w:val="17"/>
                <w:szCs w:val="17"/>
                <w:lang w:val="en-US"/>
              </w:rPr>
              <w:t xml:space="preserve">NR* </w:t>
            </w:r>
            <w:proofErr w:type="spellStart"/>
            <w:r w:rsidRPr="001224F8">
              <w:rPr>
                <w:rFonts w:ascii="Times New Roman" w:hAnsi="Times New Roman"/>
                <w:color w:val="000000"/>
                <w:sz w:val="17"/>
                <w:szCs w:val="17"/>
                <w:lang w:val="en-US"/>
              </w:rPr>
              <w:t>Spoligotype</w:t>
            </w:r>
            <w:proofErr w:type="spellEnd"/>
            <w:r w:rsidRPr="001224F8">
              <w:rPr>
                <w:rFonts w:ascii="Times New Roman" w:hAnsi="Times New Roman"/>
                <w:color w:val="000000"/>
                <w:sz w:val="17"/>
                <w:szCs w:val="17"/>
                <w:lang w:val="en-US"/>
              </w:rPr>
              <w:t xml:space="preserve"> not reported in SITVIT database</w:t>
            </w:r>
          </w:p>
        </w:tc>
      </w:tr>
    </w:tbl>
    <w:p w14:paraId="665B4E0E" w14:textId="77777777" w:rsidR="00F20A2F" w:rsidRPr="008F2ACE" w:rsidRDefault="008F2ACE">
      <w:pPr>
        <w:rPr>
          <w:lang w:val="en-US"/>
        </w:rPr>
      </w:pPr>
    </w:p>
    <w:sectPr w:rsidR="00F20A2F" w:rsidRPr="008F2ACE" w:rsidSect="004349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ACE"/>
    <w:rsid w:val="000D1BBC"/>
    <w:rsid w:val="00406CE4"/>
    <w:rsid w:val="00434972"/>
    <w:rsid w:val="008F2ACE"/>
    <w:rsid w:val="0094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E5031"/>
  <w15:chartTrackingRefBased/>
  <w15:docId w15:val="{9BC8CE05-929E-3D4E-83C5-BC6FCF6E6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AC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2</Words>
  <Characters>7601</Characters>
  <Application>Microsoft Office Word</Application>
  <DocSecurity>0</DocSecurity>
  <Lines>63</Lines>
  <Paragraphs>17</Paragraphs>
  <ScaleCrop>false</ScaleCrop>
  <Company/>
  <LinksUpToDate>false</LinksUpToDate>
  <CharactersWithSpaces>8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6T03:35:00Z</dcterms:created>
  <dcterms:modified xsi:type="dcterms:W3CDTF">2021-06-26T03:36:00Z</dcterms:modified>
</cp:coreProperties>
</file>